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4F" w:rsidRPr="00566462" w:rsidRDefault="00D42212" w:rsidP="00DD5B4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53442" w:rsidRPr="00566462">
        <w:rPr>
          <w:rFonts w:ascii="Times New Roman" w:hAnsi="Times New Roman" w:cs="Times New Roman"/>
          <w:b/>
          <w:sz w:val="24"/>
          <w:szCs w:val="24"/>
        </w:rPr>
        <w:t>Table</w:t>
      </w:r>
      <w:r w:rsidR="00A510C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41CC4">
        <w:rPr>
          <w:rFonts w:ascii="Times New Roman" w:hAnsi="Times New Roman" w:cs="Times New Roman"/>
          <w:b/>
          <w:sz w:val="24"/>
          <w:szCs w:val="24"/>
        </w:rPr>
        <w:t>12</w:t>
      </w:r>
      <w:bookmarkStart w:id="0" w:name="_GoBack"/>
      <w:bookmarkEnd w:id="0"/>
      <w:r w:rsidR="00B53442" w:rsidRPr="00566462">
        <w:rPr>
          <w:rFonts w:ascii="Times New Roman" w:hAnsi="Times New Roman" w:cs="Times New Roman"/>
          <w:b/>
          <w:sz w:val="24"/>
          <w:szCs w:val="24"/>
        </w:rPr>
        <w:t>.</w:t>
      </w:r>
      <w:r w:rsidR="00B53442" w:rsidRPr="00566462">
        <w:rPr>
          <w:rFonts w:ascii="Times New Roman" w:hAnsi="Times New Roman" w:cs="Times New Roman"/>
          <w:sz w:val="24"/>
          <w:szCs w:val="24"/>
        </w:rPr>
        <w:t xml:space="preserve"> Confusion matr</w:t>
      </w:r>
      <w:r w:rsidR="00DD5B4A" w:rsidRPr="00566462">
        <w:rPr>
          <w:rFonts w:ascii="Times New Roman" w:hAnsi="Times New Roman" w:cs="Times New Roman"/>
          <w:sz w:val="24"/>
          <w:szCs w:val="24"/>
        </w:rPr>
        <w:t xml:space="preserve">ices generated using a random forest algorithm (see materials and methods) for classification of the samples collected on day 26 using the rarefied OTU </w:t>
      </w:r>
      <w:r w:rsidR="00566462">
        <w:rPr>
          <w:rFonts w:ascii="Times New Roman" w:hAnsi="Times New Roman" w:cs="Times New Roman"/>
          <w:sz w:val="24"/>
          <w:szCs w:val="24"/>
        </w:rPr>
        <w:t>relative abundances</w:t>
      </w:r>
      <w:r w:rsidR="00DD5B4A" w:rsidRPr="00566462">
        <w:rPr>
          <w:rFonts w:ascii="Times New Roman" w:hAnsi="Times New Roman" w:cs="Times New Roman"/>
          <w:sz w:val="24"/>
          <w:szCs w:val="24"/>
        </w:rPr>
        <w:t xml:space="preserve"> as numeric values and presence and absence of the inoculation of Vibrio and </w:t>
      </w:r>
      <w:proofErr w:type="spellStart"/>
      <w:r w:rsidR="00DD5B4A" w:rsidRPr="00566462">
        <w:rPr>
          <w:rFonts w:ascii="Times New Roman" w:hAnsi="Times New Roman" w:cs="Times New Roman"/>
          <w:sz w:val="24"/>
          <w:szCs w:val="24"/>
        </w:rPr>
        <w:t>pBMC</w:t>
      </w:r>
      <w:proofErr w:type="spellEnd"/>
      <w:r w:rsidR="00566462">
        <w:rPr>
          <w:rFonts w:ascii="Times New Roman" w:hAnsi="Times New Roman" w:cs="Times New Roman"/>
          <w:sz w:val="24"/>
          <w:szCs w:val="24"/>
        </w:rPr>
        <w:t xml:space="preserve"> as factors</w:t>
      </w:r>
      <w:r w:rsidR="00DD5B4A" w:rsidRPr="0056646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1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736"/>
        <w:gridCol w:w="1183"/>
        <w:gridCol w:w="1007"/>
        <w:gridCol w:w="1017"/>
        <w:gridCol w:w="1144"/>
        <w:gridCol w:w="1858"/>
      </w:tblGrid>
      <w:tr w:rsidR="00B53442" w:rsidRPr="00566462" w:rsidTr="003238B3"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Confusion Matrix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Vibrio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pBMC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pBMC</w:t>
            </w:r>
            <w:proofErr w:type="spellEnd"/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Vibrio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error</w:t>
            </w:r>
          </w:p>
        </w:tc>
      </w:tr>
      <w:tr w:rsidR="00B53442" w:rsidRPr="00566462" w:rsidTr="00566462">
        <w:tc>
          <w:tcPr>
            <w:tcW w:w="95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664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(41.67%)</w:t>
            </w:r>
            <w:r w:rsidR="00DD5B4A" w:rsidRPr="005664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:rsidR="00B53442" w:rsidRPr="00566462" w:rsidRDefault="00B53442" w:rsidP="00566462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66462" w:rsidRPr="005664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53442" w:rsidRPr="00566462" w:rsidTr="00566462">
        <w:tc>
          <w:tcPr>
            <w:tcW w:w="951" w:type="pct"/>
            <w:vMerge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Vibrio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646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323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53442" w:rsidRPr="00566462" w:rsidTr="00566462">
        <w:tc>
          <w:tcPr>
            <w:tcW w:w="951" w:type="pct"/>
            <w:vMerge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B53442" w:rsidRPr="00566462" w:rsidRDefault="00B53442" w:rsidP="00566462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proofErr w:type="spellEnd"/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:rsidR="00B53442" w:rsidRPr="00566462" w:rsidRDefault="00B53442" w:rsidP="00566462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53442" w:rsidRPr="00566462" w:rsidTr="00566462">
        <w:tc>
          <w:tcPr>
            <w:tcW w:w="9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</w:tcPr>
          <w:p w:rsidR="00B53442" w:rsidRPr="00566462" w:rsidRDefault="00B53442" w:rsidP="00566462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proofErr w:type="spellEnd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 xml:space="preserve"> + Vibrio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566462">
            <w:pPr>
              <w:spacing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566462">
            <w:pPr>
              <w:spacing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566462">
            <w:pPr>
              <w:spacing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566462">
            <w:pPr>
              <w:spacing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vAlign w:val="center"/>
          </w:tcPr>
          <w:p w:rsidR="00B53442" w:rsidRPr="00566462" w:rsidRDefault="00B53442" w:rsidP="00566462">
            <w:pPr>
              <w:spacing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53442" w:rsidRPr="00566462" w:rsidTr="00566462">
        <w:tc>
          <w:tcPr>
            <w:tcW w:w="951" w:type="pct"/>
            <w:vMerge w:val="restar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664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:rsidR="00B53442" w:rsidRPr="00566462" w:rsidRDefault="00B53442" w:rsidP="005664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53442" w:rsidRPr="00566462" w:rsidTr="00566462">
        <w:tc>
          <w:tcPr>
            <w:tcW w:w="951" w:type="pct"/>
            <w:vMerge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Vibrio</w:t>
            </w:r>
          </w:p>
        </w:tc>
        <w:tc>
          <w:tcPr>
            <w:tcW w:w="60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8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53442" w:rsidRPr="00566462" w:rsidTr="00566462">
        <w:tc>
          <w:tcPr>
            <w:tcW w:w="951" w:type="pct"/>
            <w:vMerge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:rsidR="00B53442" w:rsidRPr="00566462" w:rsidRDefault="00B53442" w:rsidP="005664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proofErr w:type="spellEnd"/>
          </w:p>
        </w:tc>
        <w:tc>
          <w:tcPr>
            <w:tcW w:w="60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53442" w:rsidRPr="00566462" w:rsidTr="00566462">
        <w:tc>
          <w:tcPr>
            <w:tcW w:w="951" w:type="pct"/>
            <w:vMerge/>
          </w:tcPr>
          <w:p w:rsidR="00B53442" w:rsidRPr="00566462" w:rsidRDefault="00B53442" w:rsidP="003238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:rsidR="00B53442" w:rsidRPr="00566462" w:rsidRDefault="00B53442" w:rsidP="00566462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proofErr w:type="spellEnd"/>
            <w:r w:rsidRPr="00566462">
              <w:rPr>
                <w:rFonts w:ascii="Times New Roman" w:hAnsi="Times New Roman" w:cs="Times New Roman"/>
                <w:sz w:val="24"/>
                <w:szCs w:val="24"/>
              </w:rPr>
              <w:t xml:space="preserve"> + Vibrio</w:t>
            </w:r>
          </w:p>
        </w:tc>
        <w:tc>
          <w:tcPr>
            <w:tcW w:w="60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7" w:type="pct"/>
            <w:vAlign w:val="center"/>
          </w:tcPr>
          <w:p w:rsidR="00B53442" w:rsidRPr="00566462" w:rsidRDefault="00B53442" w:rsidP="00566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46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53442" w:rsidRPr="00566462" w:rsidRDefault="00DD5B4A" w:rsidP="00DD5B4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66462">
        <w:rPr>
          <w:rFonts w:ascii="Times New Roman" w:hAnsi="Times New Roman" w:cs="Times New Roman"/>
          <w:sz w:val="24"/>
          <w:szCs w:val="24"/>
        </w:rPr>
        <w:t>Values in between parenthesis represent error rate estimation for the confusion matrices generated for samples at 26</w:t>
      </w:r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66462">
        <w:rPr>
          <w:rFonts w:ascii="Times New Roman" w:hAnsi="Times New Roman" w:cs="Times New Roman"/>
          <w:sz w:val="24"/>
          <w:szCs w:val="24"/>
        </w:rPr>
        <w:t>C and 30</w:t>
      </w:r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66462">
        <w:rPr>
          <w:rFonts w:ascii="Times New Roman" w:hAnsi="Times New Roman" w:cs="Times New Roman"/>
          <w:sz w:val="24"/>
          <w:szCs w:val="24"/>
        </w:rPr>
        <w:t>C.</w:t>
      </w:r>
    </w:p>
    <w:p w:rsidR="00DD5B4A" w:rsidRPr="00566462" w:rsidRDefault="00DD5B4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664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66462">
        <w:rPr>
          <w:rFonts w:ascii="Times New Roman" w:hAnsi="Times New Roman" w:cs="Times New Roman"/>
          <w:sz w:val="24"/>
          <w:szCs w:val="24"/>
        </w:rPr>
        <w:t>Values in bold represent the number of misclassified samples.</w:t>
      </w:r>
      <w:r w:rsidR="00566462" w:rsidRPr="0056646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D5B4A" w:rsidRPr="00566462" w:rsidSect="00B5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11"/>
    <w:rsid w:val="00041CC4"/>
    <w:rsid w:val="004D10E8"/>
    <w:rsid w:val="00566462"/>
    <w:rsid w:val="00716342"/>
    <w:rsid w:val="00737D23"/>
    <w:rsid w:val="00A510CC"/>
    <w:rsid w:val="00B20C27"/>
    <w:rsid w:val="00B53442"/>
    <w:rsid w:val="00BF13F4"/>
    <w:rsid w:val="00D1714F"/>
    <w:rsid w:val="00D42212"/>
    <w:rsid w:val="00DD5B4A"/>
    <w:rsid w:val="00E224CF"/>
    <w:rsid w:val="00E80BBB"/>
    <w:rsid w:val="00EE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isses Rocha</dc:creator>
  <cp:lastModifiedBy>Ulisses Rocha</cp:lastModifiedBy>
  <cp:revision>5</cp:revision>
  <dcterms:created xsi:type="dcterms:W3CDTF">2018-08-24T11:50:00Z</dcterms:created>
  <dcterms:modified xsi:type="dcterms:W3CDTF">2018-11-02T16:44:00Z</dcterms:modified>
</cp:coreProperties>
</file>